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442AE" w14:textId="77777777" w:rsidR="00B66967" w:rsidRPr="005A73A8" w:rsidRDefault="00B66967" w:rsidP="00B66967">
      <w:pPr>
        <w:spacing w:line="480" w:lineRule="auto"/>
        <w:jc w:val="both"/>
        <w:rPr>
          <w:b/>
        </w:rPr>
      </w:pPr>
      <w:r w:rsidRPr="005A73A8">
        <w:rPr>
          <w:b/>
        </w:rPr>
        <w:t>Table S1. Summary of demographic and clinical characteristics of patients enrolled in the study</w:t>
      </w:r>
    </w:p>
    <w:p w14:paraId="375EBB11" w14:textId="77777777" w:rsidR="00B66967" w:rsidRPr="005A73A8" w:rsidRDefault="00B66967" w:rsidP="00B66967">
      <w:pPr>
        <w:spacing w:line="480" w:lineRule="auto"/>
        <w:jc w:val="both"/>
        <w:rPr>
          <w:b/>
        </w:rPr>
      </w:pPr>
    </w:p>
    <w:tbl>
      <w:tblPr>
        <w:tblStyle w:val="GridTable1Light"/>
        <w:tblpPr w:leftFromText="180" w:rightFromText="180" w:vertAnchor="text" w:horzAnchor="margin" w:tblpY="42"/>
        <w:tblW w:w="9104" w:type="dxa"/>
        <w:tblLook w:val="04A0" w:firstRow="1" w:lastRow="0" w:firstColumn="1" w:lastColumn="0" w:noHBand="0" w:noVBand="1"/>
      </w:tblPr>
      <w:tblGrid>
        <w:gridCol w:w="4962"/>
        <w:gridCol w:w="4142"/>
      </w:tblGrid>
      <w:tr w:rsidR="00B66967" w:rsidRPr="005A73A8" w14:paraId="0B44FFD5" w14:textId="77777777" w:rsidTr="00D8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83B5B4F" w14:textId="148E67ED" w:rsidR="00B66967" w:rsidRPr="005A73A8" w:rsidRDefault="00B66967" w:rsidP="00D81372">
            <w:pPr>
              <w:spacing w:after="160" w:line="480" w:lineRule="auto"/>
              <w:jc w:val="both"/>
            </w:pPr>
            <w:r>
              <w:t>Demographic and clinical characteristics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2AC143" w14:textId="77777777" w:rsidR="00B66967" w:rsidRPr="005A73A8" w:rsidRDefault="00B66967" w:rsidP="00D81372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Patients with midgut NETs who underwent surgery (n=34) n (%)</w:t>
            </w:r>
          </w:p>
        </w:tc>
      </w:tr>
      <w:tr w:rsidR="00B66967" w:rsidRPr="005A73A8" w14:paraId="5CFE8DEC" w14:textId="77777777" w:rsidTr="00D813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1755B5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Age (</w:t>
            </w:r>
            <w:proofErr w:type="spellStart"/>
            <w:r w:rsidRPr="005A73A8">
              <w:t>mean±SD</w:t>
            </w:r>
            <w:proofErr w:type="spellEnd"/>
            <w:r w:rsidRPr="005A73A8">
              <w:t>)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73FFDF6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61±13</w:t>
            </w:r>
          </w:p>
        </w:tc>
      </w:tr>
      <w:tr w:rsidR="00B66967" w:rsidRPr="005A73A8" w14:paraId="09194569" w14:textId="77777777" w:rsidTr="00D81372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97827C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Sex</w:t>
            </w:r>
          </w:p>
          <w:p w14:paraId="4B758A2A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Male</w:t>
            </w:r>
          </w:p>
          <w:p w14:paraId="77425328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Female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67D26EF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A4B6CF9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23 (68%)</w:t>
            </w:r>
          </w:p>
          <w:p w14:paraId="4AA0779B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11 (32%)</w:t>
            </w:r>
          </w:p>
        </w:tc>
      </w:tr>
      <w:tr w:rsidR="00B66967" w:rsidRPr="005A73A8" w14:paraId="7A1335EC" w14:textId="77777777" w:rsidTr="00D81372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88874A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Grade</w:t>
            </w:r>
          </w:p>
          <w:p w14:paraId="75BAF9EC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1</w:t>
            </w:r>
          </w:p>
          <w:p w14:paraId="2112BCFC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2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6E8D8E6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D5E917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21 (62%)</w:t>
            </w:r>
          </w:p>
          <w:p w14:paraId="625BE2A8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13 (38%)</w:t>
            </w:r>
          </w:p>
        </w:tc>
      </w:tr>
      <w:tr w:rsidR="00B66967" w:rsidRPr="005A73A8" w14:paraId="0421E814" w14:textId="77777777" w:rsidTr="00D81372">
        <w:trPr>
          <w:trHeight w:val="9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089858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Extent of disease</w:t>
            </w:r>
          </w:p>
          <w:p w14:paraId="3AC93A51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Localised</w:t>
            </w:r>
          </w:p>
          <w:p w14:paraId="54CF00CD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Locoregional</w:t>
            </w:r>
          </w:p>
          <w:p w14:paraId="245EAE56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Metastatic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F52E85D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AA930CC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3 (9%)</w:t>
            </w:r>
          </w:p>
          <w:p w14:paraId="17C1C300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9 (26%)</w:t>
            </w:r>
          </w:p>
          <w:p w14:paraId="7F629603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22 (65%)</w:t>
            </w:r>
          </w:p>
        </w:tc>
      </w:tr>
      <w:tr w:rsidR="00B66967" w:rsidRPr="005A73A8" w14:paraId="3E800120" w14:textId="77777777" w:rsidTr="00D813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D10BD4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Mesenteric mass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5BF7F36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31 (91%)</w:t>
            </w:r>
          </w:p>
        </w:tc>
      </w:tr>
      <w:tr w:rsidR="00B66967" w:rsidRPr="005A73A8" w14:paraId="242F3593" w14:textId="77777777" w:rsidTr="00D813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B7FF8B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Liver metastases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0D345F2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17 (50%)</w:t>
            </w:r>
          </w:p>
        </w:tc>
      </w:tr>
      <w:tr w:rsidR="00B66967" w:rsidRPr="005A73A8" w14:paraId="28D36FD3" w14:textId="77777777" w:rsidTr="00D8137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270804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Distant extrahepatic metastases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E6B6375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10 (29%)</w:t>
            </w:r>
          </w:p>
        </w:tc>
      </w:tr>
      <w:tr w:rsidR="00B66967" w:rsidRPr="005A73A8" w14:paraId="4F57210A" w14:textId="77777777" w:rsidTr="00D81372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275AFEB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Mesenteric fibrosis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7EAA20A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31 (91%)</w:t>
            </w:r>
          </w:p>
        </w:tc>
      </w:tr>
      <w:tr w:rsidR="00B66967" w:rsidRPr="005A73A8" w14:paraId="2FAFFC24" w14:textId="77777777" w:rsidTr="00D81372">
        <w:trPr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9B5A71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Medical therapy</w:t>
            </w:r>
          </w:p>
          <w:p w14:paraId="4EE98AC6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lastRenderedPageBreak/>
              <w:t>Octreotide LAR</w:t>
            </w:r>
          </w:p>
          <w:p w14:paraId="707DB315" w14:textId="77777777" w:rsidR="00B66967" w:rsidRPr="005A73A8" w:rsidRDefault="00B66967" w:rsidP="00D81372">
            <w:pPr>
              <w:spacing w:after="160" w:line="480" w:lineRule="auto"/>
              <w:jc w:val="both"/>
            </w:pPr>
            <w:proofErr w:type="spellStart"/>
            <w:r w:rsidRPr="005A73A8">
              <w:t>Lanreotide</w:t>
            </w:r>
            <w:proofErr w:type="spellEnd"/>
            <w:r w:rsidRPr="005A73A8">
              <w:t xml:space="preserve"> </w:t>
            </w:r>
            <w:proofErr w:type="spellStart"/>
            <w:r w:rsidRPr="005A73A8">
              <w:t>Autogel</w:t>
            </w:r>
            <w:proofErr w:type="spellEnd"/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14C0EB6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DD2D1C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lastRenderedPageBreak/>
              <w:t>10 (29%)</w:t>
            </w:r>
          </w:p>
          <w:p w14:paraId="291898F0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8 (24%)</w:t>
            </w:r>
          </w:p>
        </w:tc>
      </w:tr>
      <w:tr w:rsidR="00B66967" w:rsidRPr="005A73A8" w14:paraId="1C4E8353" w14:textId="77777777" w:rsidTr="00D81372">
        <w:trPr>
          <w:trHeight w:val="1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D68B976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lastRenderedPageBreak/>
              <w:t>Surgical therapy</w:t>
            </w:r>
          </w:p>
          <w:p w14:paraId="059FA92E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Small bowel resection</w:t>
            </w:r>
          </w:p>
          <w:p w14:paraId="5929FDDC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Right hemicolectomy (R0)</w:t>
            </w:r>
          </w:p>
          <w:p w14:paraId="3AFCCAF2" w14:textId="77777777" w:rsidR="00B66967" w:rsidRPr="005A73A8" w:rsidRDefault="00B66967" w:rsidP="00D81372">
            <w:pPr>
              <w:spacing w:after="160" w:line="480" w:lineRule="auto"/>
              <w:jc w:val="both"/>
            </w:pPr>
            <w:r w:rsidRPr="005A73A8">
              <w:t>Right hemicolectomy (R1)</w:t>
            </w:r>
          </w:p>
        </w:tc>
        <w:tc>
          <w:tcPr>
            <w:tcW w:w="414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F028095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0B7F5C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1 (3%)</w:t>
            </w:r>
          </w:p>
          <w:p w14:paraId="4A21E535" w14:textId="77777777" w:rsidR="00B66967" w:rsidRPr="005A73A8" w:rsidRDefault="00B66967" w:rsidP="00D81372">
            <w:pPr>
              <w:spacing w:after="160"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73A8">
              <w:t>24 (71%)</w:t>
            </w:r>
          </w:p>
          <w:p w14:paraId="1162F49A" w14:textId="77777777" w:rsidR="00B66967" w:rsidRPr="005A73A8" w:rsidRDefault="00B66967" w:rsidP="00D81372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 </w:t>
            </w:r>
            <w:r w:rsidRPr="005A73A8">
              <w:t>(26%)</w:t>
            </w:r>
          </w:p>
        </w:tc>
      </w:tr>
    </w:tbl>
    <w:p w14:paraId="0480B397" w14:textId="77777777" w:rsidR="00CF15B5" w:rsidRDefault="00CF15B5"/>
    <w:sectPr w:rsidR="00CF1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967"/>
    <w:rsid w:val="00B66967"/>
    <w:rsid w:val="00CF1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A8298"/>
  <w15:chartTrackingRefBased/>
  <w15:docId w15:val="{EBCAC865-1BF5-45C8-B63E-3248D566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B669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don Laskaratos</dc:creator>
  <cp:keywords/>
  <dc:description/>
  <cp:lastModifiedBy>Faidon Laskaratos</cp:lastModifiedBy>
  <cp:revision>1</cp:revision>
  <dcterms:created xsi:type="dcterms:W3CDTF">2020-11-15T11:24:00Z</dcterms:created>
  <dcterms:modified xsi:type="dcterms:W3CDTF">2020-11-15T11:24:00Z</dcterms:modified>
</cp:coreProperties>
</file>